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  <w:r w:rsidRPr="0097130B">
        <w:rPr>
          <w:rFonts w:ascii="Times New Roman" w:eastAsia="Times New Roman" w:hAnsi="Times New Roman" w:cs="Times New Roman"/>
          <w:b/>
          <w:color w:val="000000"/>
        </w:rPr>
        <w:t>Supplementary table 1: Characteristics of patients who underwent defect closure with through the scope, over the scope suturing system, through the scope suturing system and combination</w:t>
      </w:r>
    </w:p>
    <w:tbl>
      <w:tblPr>
        <w:tblW w:w="10643" w:type="dxa"/>
        <w:tblInd w:w="-658" w:type="dxa"/>
        <w:tblLayout w:type="fixed"/>
        <w:tblLook w:val="0600" w:firstRow="0" w:lastRow="0" w:firstColumn="0" w:lastColumn="0" w:noHBand="1" w:noVBand="1"/>
      </w:tblPr>
      <w:tblGrid>
        <w:gridCol w:w="4248"/>
        <w:gridCol w:w="1710"/>
        <w:gridCol w:w="1530"/>
        <w:gridCol w:w="1530"/>
        <w:gridCol w:w="1625"/>
      </w:tblGrid>
      <w:tr w:rsidR="00F430C8" w:rsidRPr="0097130B" w:rsidTr="008C16B4">
        <w:trPr>
          <w:trHeight w:val="300"/>
        </w:trPr>
        <w:tc>
          <w:tcPr>
            <w:tcW w:w="4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7130B">
              <w:rPr>
                <w:rFonts w:ascii="Times New Roman" w:hAnsi="Times New Roman" w:cs="Times New Roman"/>
                <w:b/>
                <w:bCs/>
              </w:rPr>
              <w:t xml:space="preserve">TTS (n=201) 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7130B">
              <w:rPr>
                <w:rFonts w:ascii="Times New Roman" w:hAnsi="Times New Roman" w:cs="Times New Roman"/>
                <w:b/>
                <w:bCs/>
              </w:rPr>
              <w:t xml:space="preserve">OTSS (n=42) 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7130B">
              <w:rPr>
                <w:rFonts w:ascii="Times New Roman" w:hAnsi="Times New Roman" w:cs="Times New Roman"/>
                <w:b/>
                <w:bCs/>
              </w:rPr>
              <w:t>TTSS (n=68)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7130B">
              <w:rPr>
                <w:rFonts w:ascii="Times New Roman" w:hAnsi="Times New Roman" w:cs="Times New Roman"/>
                <w:b/>
                <w:bCs/>
              </w:rPr>
              <w:t>Combination (n=77)</w:t>
            </w:r>
          </w:p>
        </w:tc>
      </w:tr>
      <w:tr w:rsidR="00F430C8" w:rsidRPr="0097130B" w:rsidTr="008C16B4">
        <w:trPr>
          <w:trHeight w:val="300"/>
        </w:trPr>
        <w:tc>
          <w:tcPr>
            <w:tcW w:w="4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Age in years, mean (</w:t>
            </w:r>
            <w:proofErr w:type="spellStart"/>
            <w:r w:rsidRPr="0097130B">
              <w:rPr>
                <w:rFonts w:ascii="Times New Roman" w:hAnsi="Times New Roman" w:cs="Times New Roman"/>
              </w:rPr>
              <w:t>s.d.</w:t>
            </w:r>
            <w:proofErr w:type="spellEnd"/>
            <w:r w:rsidRPr="0097130B">
              <w:rPr>
                <w:rFonts w:ascii="Times New Roman" w:hAnsi="Times New Roman" w:cs="Times New Roman"/>
              </w:rPr>
              <w:t xml:space="preserve">) 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64.1 (11.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60.9 (13.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62.5 (11.1)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64.6 (12.2)</w:t>
            </w:r>
          </w:p>
        </w:tc>
      </w:tr>
      <w:tr w:rsidR="00F430C8" w:rsidRPr="0097130B" w:rsidTr="008C16B4">
        <w:trPr>
          <w:trHeight w:val="300"/>
        </w:trPr>
        <w:tc>
          <w:tcPr>
            <w:tcW w:w="4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 xml:space="preserve">Antiplatelet or anticoagulation use, n (%) 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17(8.5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5 (11.6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9 (13%)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10(12.5%)</w:t>
            </w:r>
          </w:p>
        </w:tc>
      </w:tr>
      <w:tr w:rsidR="00F430C8" w:rsidRPr="0097130B" w:rsidTr="008C16B4">
        <w:trPr>
          <w:trHeight w:val="300"/>
        </w:trPr>
        <w:tc>
          <w:tcPr>
            <w:tcW w:w="4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 xml:space="preserve">History of previous intervention*, n (%) 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30 (14.9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8 (18.6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9 (13%)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28 (35%)</w:t>
            </w:r>
          </w:p>
        </w:tc>
      </w:tr>
      <w:tr w:rsidR="00F430C8" w:rsidRPr="0097130B" w:rsidTr="008C16B4">
        <w:trPr>
          <w:trHeight w:val="300"/>
        </w:trPr>
        <w:tc>
          <w:tcPr>
            <w:tcW w:w="4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 xml:space="preserve">Right sided polyps, n (%) 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101 (50.2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10 (23.3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35 (50.7%)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45 (56.3%)</w:t>
            </w:r>
          </w:p>
        </w:tc>
      </w:tr>
      <w:tr w:rsidR="00F430C8" w:rsidRPr="0097130B" w:rsidTr="008C16B4">
        <w:trPr>
          <w:trHeight w:val="300"/>
        </w:trPr>
        <w:tc>
          <w:tcPr>
            <w:tcW w:w="4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 xml:space="preserve">Paris 0-Is or 0-Isp, n (%) 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106 (53.8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29 (74.4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44 (66.7%)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42 (55.3%)</w:t>
            </w:r>
          </w:p>
        </w:tc>
      </w:tr>
      <w:tr w:rsidR="00F430C8" w:rsidRPr="0097130B" w:rsidTr="008C16B4">
        <w:trPr>
          <w:trHeight w:val="300"/>
        </w:trPr>
        <w:tc>
          <w:tcPr>
            <w:tcW w:w="4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 xml:space="preserve">Paris 0-IIb, n (%) 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37 (18.8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1 (2.7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8 (12.9%)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13 (17.3%)</w:t>
            </w:r>
          </w:p>
        </w:tc>
      </w:tr>
      <w:tr w:rsidR="00F430C8" w:rsidRPr="0097130B" w:rsidTr="008C16B4">
        <w:trPr>
          <w:trHeight w:val="300"/>
        </w:trPr>
        <w:tc>
          <w:tcPr>
            <w:tcW w:w="4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 xml:space="preserve">Presence of Fibrosis, n (%) 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103 (51.2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16 (37.2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34 (49.3%)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52 (65%)</w:t>
            </w:r>
          </w:p>
        </w:tc>
      </w:tr>
      <w:tr w:rsidR="00F430C8" w:rsidRPr="0097130B" w:rsidTr="008C16B4">
        <w:trPr>
          <w:trHeight w:val="300"/>
        </w:trPr>
        <w:tc>
          <w:tcPr>
            <w:tcW w:w="4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 xml:space="preserve">Prophylactic hemostasis n (%) 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116 (58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37 (86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29 (42%)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48 (60%)</w:t>
            </w:r>
          </w:p>
        </w:tc>
      </w:tr>
      <w:tr w:rsidR="00F430C8" w:rsidRPr="0097130B" w:rsidTr="008C16B4">
        <w:trPr>
          <w:trHeight w:val="300"/>
        </w:trPr>
        <w:tc>
          <w:tcPr>
            <w:tcW w:w="4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Traction use, n (%) 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55 (27.4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18 (41.9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13 (18.8%)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23 (28.7%)</w:t>
            </w:r>
          </w:p>
        </w:tc>
      </w:tr>
      <w:tr w:rsidR="00F430C8" w:rsidRPr="0097130B" w:rsidTr="008C16B4">
        <w:trPr>
          <w:trHeight w:val="300"/>
        </w:trPr>
        <w:tc>
          <w:tcPr>
            <w:tcW w:w="4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 xml:space="preserve">Incomplete resection, n (%) 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6 (3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3 (3.8%)</w:t>
            </w:r>
          </w:p>
        </w:tc>
      </w:tr>
      <w:tr w:rsidR="00F430C8" w:rsidRPr="0097130B" w:rsidTr="008C16B4">
        <w:trPr>
          <w:trHeight w:val="300"/>
        </w:trPr>
        <w:tc>
          <w:tcPr>
            <w:tcW w:w="4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Polyp size  in mm, mean (</w:t>
            </w:r>
            <w:proofErr w:type="spellStart"/>
            <w:r w:rsidRPr="0097130B">
              <w:rPr>
                <w:rFonts w:ascii="Times New Roman" w:hAnsi="Times New Roman" w:cs="Times New Roman"/>
              </w:rPr>
              <w:t>sd</w:t>
            </w:r>
            <w:proofErr w:type="spellEnd"/>
            <w:r w:rsidRPr="0097130B">
              <w:rPr>
                <w:rFonts w:ascii="Times New Roman" w:hAnsi="Times New Roman" w:cs="Times New Roman"/>
              </w:rPr>
              <w:t xml:space="preserve">) 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37.3 (16.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52.9 (23.9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46.6 (18.1)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44.2 (17.4)</w:t>
            </w:r>
          </w:p>
        </w:tc>
      </w:tr>
      <w:tr w:rsidR="00F430C8" w:rsidRPr="0097130B" w:rsidTr="008C16B4">
        <w:trPr>
          <w:trHeight w:val="300"/>
        </w:trPr>
        <w:tc>
          <w:tcPr>
            <w:tcW w:w="4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 xml:space="preserve">High grade dysplasia, n (%) 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43 (23.4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19 (44.2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29 (42%)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22 (27.5%)</w:t>
            </w:r>
          </w:p>
        </w:tc>
      </w:tr>
      <w:tr w:rsidR="00F430C8" w:rsidRPr="0097130B" w:rsidTr="008C16B4">
        <w:trPr>
          <w:trHeight w:val="300"/>
        </w:trPr>
        <w:tc>
          <w:tcPr>
            <w:tcW w:w="4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 xml:space="preserve">Malignant Polyps, n (%) 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21 (10.4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4 (9.3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9 (13%)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9 (11.3%)</w:t>
            </w:r>
          </w:p>
        </w:tc>
      </w:tr>
      <w:tr w:rsidR="00F430C8" w:rsidRPr="0097130B" w:rsidTr="008C16B4">
        <w:trPr>
          <w:trHeight w:val="300"/>
        </w:trPr>
        <w:tc>
          <w:tcPr>
            <w:tcW w:w="4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Procedure time in minutes, mean (</w:t>
            </w:r>
            <w:proofErr w:type="spellStart"/>
            <w:r w:rsidRPr="0097130B">
              <w:rPr>
                <w:rFonts w:ascii="Times New Roman" w:hAnsi="Times New Roman" w:cs="Times New Roman"/>
              </w:rPr>
              <w:t>sd</w:t>
            </w:r>
            <w:proofErr w:type="spellEnd"/>
            <w:r w:rsidRPr="0097130B">
              <w:rPr>
                <w:rFonts w:ascii="Times New Roman" w:hAnsi="Times New Roman" w:cs="Times New Roman"/>
              </w:rPr>
              <w:t xml:space="preserve">) 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113.9 (72.9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310.1 (186.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164.9 (91.2)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430C8" w:rsidRPr="0097130B" w:rsidRDefault="00F430C8" w:rsidP="008C16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165.4 (94.7)</w:t>
            </w:r>
          </w:p>
        </w:tc>
      </w:tr>
    </w:tbl>
    <w:p w:rsidR="00F430C8" w:rsidRPr="0097130B" w:rsidRDefault="00F430C8" w:rsidP="00F430C8">
      <w:pPr>
        <w:spacing w:line="276" w:lineRule="auto"/>
        <w:rPr>
          <w:rFonts w:ascii="Times New Roman" w:hAnsi="Times New Roman" w:cs="Times New Roman"/>
        </w:rPr>
      </w:pPr>
      <w:r w:rsidRPr="0097130B">
        <w:rPr>
          <w:rFonts w:ascii="Times New Roman" w:hAnsi="Times New Roman" w:cs="Times New Roman"/>
        </w:rPr>
        <w:t xml:space="preserve">*history of </w:t>
      </w:r>
      <w:r w:rsidRPr="0097130B">
        <w:rPr>
          <w:rFonts w:ascii="Times New Roman" w:eastAsia="Times New Roman" w:hAnsi="Times New Roman" w:cs="Times New Roman"/>
          <w:color w:val="000000"/>
        </w:rPr>
        <w:t>endoscopic mucosal resection, snare polypectomy or surgery</w:t>
      </w:r>
    </w:p>
    <w:p w:rsidR="00F430C8" w:rsidRPr="0097130B" w:rsidRDefault="00F430C8" w:rsidP="00F430C8">
      <w:pPr>
        <w:spacing w:line="276" w:lineRule="auto"/>
        <w:rPr>
          <w:rFonts w:ascii="Times New Roman" w:hAnsi="Times New Roman" w:cs="Times New Roman"/>
        </w:rPr>
      </w:pPr>
      <w:r w:rsidRPr="0097130B">
        <w:rPr>
          <w:rFonts w:ascii="Times New Roman" w:hAnsi="Times New Roman" w:cs="Times New Roman"/>
        </w:rPr>
        <w:t xml:space="preserve">Abbreviations: ESD: endoscopic submucosal dissection; n: number; </w:t>
      </w:r>
      <w:proofErr w:type="spellStart"/>
      <w:r w:rsidRPr="0097130B">
        <w:rPr>
          <w:rFonts w:ascii="Times New Roman" w:hAnsi="Times New Roman" w:cs="Times New Roman"/>
        </w:rPr>
        <w:t>sd</w:t>
      </w:r>
      <w:proofErr w:type="spellEnd"/>
      <w:r w:rsidRPr="0097130B">
        <w:rPr>
          <w:rFonts w:ascii="Times New Roman" w:hAnsi="Times New Roman" w:cs="Times New Roman"/>
        </w:rPr>
        <w:t xml:space="preserve">: standard deviation; TTS: </w:t>
      </w:r>
      <w:r w:rsidRPr="0097130B">
        <w:rPr>
          <w:rFonts w:ascii="Times New Roman" w:eastAsia="Times New Roman" w:hAnsi="Times New Roman" w:cs="Times New Roman"/>
          <w:bCs/>
          <w:color w:val="000000"/>
        </w:rPr>
        <w:t>TTS: through the scope; OTSS: over the scope suturing system; TTSS: through the scope suturing system</w:t>
      </w: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hAnsi="Times New Roman" w:cs="Times New Roman"/>
        </w:rPr>
      </w:pPr>
      <w:r w:rsidRPr="0097130B">
        <w:rPr>
          <w:rFonts w:ascii="Times New Roman" w:eastAsia="Times New Roman" w:hAnsi="Times New Roman" w:cs="Times New Roman"/>
          <w:b/>
          <w:color w:val="000000"/>
        </w:rPr>
        <w:lastRenderedPageBreak/>
        <w:t>Supplementary table 2:</w:t>
      </w:r>
      <w:r w:rsidRPr="0097130B">
        <w:rPr>
          <w:rFonts w:ascii="Times New Roman" w:hAnsi="Times New Roman" w:cs="Times New Roman"/>
        </w:rPr>
        <w:t xml:space="preserve"> Delayed bleeding, perforation and all delayed adverse events based on defect closure type vs the open group</w:t>
      </w:r>
    </w:p>
    <w:p w:rsidR="00F430C8" w:rsidRPr="0097130B" w:rsidRDefault="00F430C8" w:rsidP="00F430C8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45"/>
        <w:gridCol w:w="2250"/>
        <w:gridCol w:w="2610"/>
        <w:gridCol w:w="1345"/>
      </w:tblGrid>
      <w:tr w:rsidR="00F430C8" w:rsidRPr="0097130B" w:rsidTr="008C16B4">
        <w:tc>
          <w:tcPr>
            <w:tcW w:w="3145" w:type="dxa"/>
          </w:tcPr>
          <w:p w:rsidR="00F430C8" w:rsidRPr="0097130B" w:rsidRDefault="00F430C8" w:rsidP="008C16B4">
            <w:pPr>
              <w:rPr>
                <w:rFonts w:ascii="Times New Roman" w:hAnsi="Times New Roman" w:cs="Times New Roman"/>
                <w:b/>
                <w:bCs/>
              </w:rPr>
            </w:pPr>
            <w:r w:rsidRPr="0097130B">
              <w:rPr>
                <w:rFonts w:ascii="Times New Roman" w:hAnsi="Times New Roman" w:cs="Times New Roman"/>
                <w:b/>
                <w:bCs/>
              </w:rPr>
              <w:t>Delayed Bleeding</w:t>
            </w:r>
          </w:p>
        </w:tc>
        <w:tc>
          <w:tcPr>
            <w:tcW w:w="2250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30B">
              <w:rPr>
                <w:rFonts w:ascii="Times New Roman" w:hAnsi="Times New Roman" w:cs="Times New Roman"/>
                <w:b/>
                <w:bCs/>
              </w:rPr>
              <w:t>Closed defects</w:t>
            </w:r>
          </w:p>
        </w:tc>
        <w:tc>
          <w:tcPr>
            <w:tcW w:w="2610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30B">
              <w:rPr>
                <w:rFonts w:ascii="Times New Roman" w:hAnsi="Times New Roman" w:cs="Times New Roman"/>
                <w:b/>
                <w:bCs/>
              </w:rPr>
              <w:t>Open Defects (n=143)</w:t>
            </w:r>
          </w:p>
        </w:tc>
        <w:tc>
          <w:tcPr>
            <w:tcW w:w="1345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30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430C8" w:rsidRPr="0097130B" w:rsidTr="008C16B4">
        <w:tc>
          <w:tcPr>
            <w:tcW w:w="3145" w:type="dxa"/>
          </w:tcPr>
          <w:p w:rsidR="00F430C8" w:rsidRPr="0097130B" w:rsidRDefault="00F430C8" w:rsidP="008C16B4">
            <w:pPr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TTS Clips (n=201)</w:t>
            </w:r>
          </w:p>
        </w:tc>
        <w:tc>
          <w:tcPr>
            <w:tcW w:w="2250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3 (2%)</w:t>
            </w:r>
          </w:p>
        </w:tc>
        <w:tc>
          <w:tcPr>
            <w:tcW w:w="2610" w:type="dxa"/>
            <w:vMerge w:val="restart"/>
            <w:vAlign w:val="center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8 (5.6%)</w:t>
            </w:r>
          </w:p>
        </w:tc>
        <w:tc>
          <w:tcPr>
            <w:tcW w:w="1345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0.099</w:t>
            </w:r>
          </w:p>
        </w:tc>
      </w:tr>
      <w:tr w:rsidR="00F430C8" w:rsidRPr="0097130B" w:rsidTr="008C16B4">
        <w:tc>
          <w:tcPr>
            <w:tcW w:w="3145" w:type="dxa"/>
          </w:tcPr>
          <w:p w:rsidR="00F430C8" w:rsidRPr="0097130B" w:rsidRDefault="00F430C8" w:rsidP="008C16B4">
            <w:pPr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OTSS (n=42)</w:t>
            </w:r>
          </w:p>
        </w:tc>
        <w:tc>
          <w:tcPr>
            <w:tcW w:w="2250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2610" w:type="dxa"/>
            <w:vMerge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1.000</w:t>
            </w:r>
          </w:p>
        </w:tc>
      </w:tr>
      <w:tr w:rsidR="00F430C8" w:rsidRPr="0097130B" w:rsidTr="008C16B4">
        <w:tc>
          <w:tcPr>
            <w:tcW w:w="3145" w:type="dxa"/>
          </w:tcPr>
          <w:p w:rsidR="00F430C8" w:rsidRPr="0097130B" w:rsidRDefault="00F430C8" w:rsidP="008C16B4">
            <w:pPr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TTSS (n=68)</w:t>
            </w:r>
          </w:p>
        </w:tc>
        <w:tc>
          <w:tcPr>
            <w:tcW w:w="2250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10" w:type="dxa"/>
            <w:vMerge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0.056</w:t>
            </w:r>
          </w:p>
        </w:tc>
      </w:tr>
      <w:tr w:rsidR="00F430C8" w:rsidRPr="0097130B" w:rsidTr="008C16B4">
        <w:tc>
          <w:tcPr>
            <w:tcW w:w="3145" w:type="dxa"/>
          </w:tcPr>
          <w:p w:rsidR="00F430C8" w:rsidRPr="0097130B" w:rsidRDefault="00F430C8" w:rsidP="008C16B4">
            <w:pPr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Combination (n=77)</w:t>
            </w:r>
          </w:p>
        </w:tc>
        <w:tc>
          <w:tcPr>
            <w:tcW w:w="2250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1 (1.4%)</w:t>
            </w:r>
          </w:p>
        </w:tc>
        <w:tc>
          <w:tcPr>
            <w:tcW w:w="2610" w:type="dxa"/>
            <w:vMerge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0.278</w:t>
            </w:r>
          </w:p>
        </w:tc>
      </w:tr>
      <w:tr w:rsidR="00F430C8" w:rsidRPr="0097130B" w:rsidTr="008C16B4">
        <w:tc>
          <w:tcPr>
            <w:tcW w:w="3145" w:type="dxa"/>
          </w:tcPr>
          <w:p w:rsidR="00F430C8" w:rsidRPr="0097130B" w:rsidRDefault="00F430C8" w:rsidP="008C16B4">
            <w:pPr>
              <w:rPr>
                <w:rFonts w:ascii="Times New Roman" w:hAnsi="Times New Roman" w:cs="Times New Roman"/>
                <w:b/>
                <w:bCs/>
              </w:rPr>
            </w:pPr>
            <w:r w:rsidRPr="0097130B">
              <w:rPr>
                <w:rFonts w:ascii="Times New Roman" w:hAnsi="Times New Roman" w:cs="Times New Roman"/>
                <w:b/>
                <w:bCs/>
              </w:rPr>
              <w:t>Delayed Perforation</w:t>
            </w:r>
          </w:p>
        </w:tc>
        <w:tc>
          <w:tcPr>
            <w:tcW w:w="6205" w:type="dxa"/>
            <w:gridSpan w:val="3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30C8" w:rsidRPr="0097130B" w:rsidTr="008C16B4">
        <w:tc>
          <w:tcPr>
            <w:tcW w:w="3145" w:type="dxa"/>
          </w:tcPr>
          <w:p w:rsidR="00F430C8" w:rsidRPr="0097130B" w:rsidRDefault="00F430C8" w:rsidP="008C16B4">
            <w:pPr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TTS Clips (n=201)</w:t>
            </w:r>
          </w:p>
        </w:tc>
        <w:tc>
          <w:tcPr>
            <w:tcW w:w="2250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2 (1.3%)</w:t>
            </w:r>
          </w:p>
        </w:tc>
        <w:tc>
          <w:tcPr>
            <w:tcW w:w="2610" w:type="dxa"/>
            <w:vMerge w:val="restart"/>
            <w:vAlign w:val="center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4 (2.8%)</w:t>
            </w:r>
          </w:p>
        </w:tc>
        <w:tc>
          <w:tcPr>
            <w:tcW w:w="1345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0.434</w:t>
            </w:r>
          </w:p>
        </w:tc>
      </w:tr>
      <w:tr w:rsidR="00F430C8" w:rsidRPr="0097130B" w:rsidTr="008C16B4">
        <w:tc>
          <w:tcPr>
            <w:tcW w:w="3145" w:type="dxa"/>
          </w:tcPr>
          <w:p w:rsidR="00F430C8" w:rsidRPr="0097130B" w:rsidRDefault="00F430C8" w:rsidP="008C16B4">
            <w:pPr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OTSS (n=42)</w:t>
            </w:r>
          </w:p>
        </w:tc>
        <w:tc>
          <w:tcPr>
            <w:tcW w:w="2250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2610" w:type="dxa"/>
            <w:vMerge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0.616</w:t>
            </w:r>
          </w:p>
        </w:tc>
      </w:tr>
      <w:tr w:rsidR="00F430C8" w:rsidRPr="0097130B" w:rsidTr="008C16B4">
        <w:tc>
          <w:tcPr>
            <w:tcW w:w="3145" w:type="dxa"/>
          </w:tcPr>
          <w:p w:rsidR="00F430C8" w:rsidRPr="0097130B" w:rsidRDefault="00F430C8" w:rsidP="008C16B4">
            <w:pPr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TTSS (n=68)</w:t>
            </w:r>
          </w:p>
        </w:tc>
        <w:tc>
          <w:tcPr>
            <w:tcW w:w="2250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1 (1.5%)</w:t>
            </w:r>
          </w:p>
        </w:tc>
        <w:tc>
          <w:tcPr>
            <w:tcW w:w="2610" w:type="dxa"/>
            <w:vMerge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1.000</w:t>
            </w:r>
          </w:p>
        </w:tc>
      </w:tr>
      <w:tr w:rsidR="00F430C8" w:rsidRPr="0097130B" w:rsidTr="008C16B4">
        <w:tc>
          <w:tcPr>
            <w:tcW w:w="3145" w:type="dxa"/>
          </w:tcPr>
          <w:p w:rsidR="00F430C8" w:rsidRPr="0097130B" w:rsidRDefault="00F430C8" w:rsidP="008C16B4">
            <w:pPr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Combination (n=77)</w:t>
            </w:r>
          </w:p>
        </w:tc>
        <w:tc>
          <w:tcPr>
            <w:tcW w:w="2250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9 (12.3%)</w:t>
            </w:r>
          </w:p>
        </w:tc>
        <w:tc>
          <w:tcPr>
            <w:tcW w:w="2610" w:type="dxa"/>
            <w:vMerge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  <w:tr w:rsidR="00F430C8" w:rsidRPr="0097130B" w:rsidTr="008C16B4">
        <w:tc>
          <w:tcPr>
            <w:tcW w:w="3145" w:type="dxa"/>
          </w:tcPr>
          <w:p w:rsidR="00F430C8" w:rsidRPr="0097130B" w:rsidRDefault="00F430C8" w:rsidP="008C16B4">
            <w:pPr>
              <w:rPr>
                <w:rFonts w:ascii="Times New Roman" w:hAnsi="Times New Roman" w:cs="Times New Roman"/>
                <w:b/>
                <w:bCs/>
              </w:rPr>
            </w:pPr>
            <w:r w:rsidRPr="0097130B">
              <w:rPr>
                <w:rFonts w:ascii="Times New Roman" w:hAnsi="Times New Roman" w:cs="Times New Roman"/>
                <w:b/>
                <w:bCs/>
              </w:rPr>
              <w:t>All DAE</w:t>
            </w:r>
          </w:p>
        </w:tc>
        <w:tc>
          <w:tcPr>
            <w:tcW w:w="6205" w:type="dxa"/>
            <w:gridSpan w:val="3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430C8" w:rsidRPr="0097130B" w:rsidTr="008C16B4">
        <w:tc>
          <w:tcPr>
            <w:tcW w:w="3145" w:type="dxa"/>
          </w:tcPr>
          <w:p w:rsidR="00F430C8" w:rsidRPr="0097130B" w:rsidRDefault="00F430C8" w:rsidP="008C16B4">
            <w:pPr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TTS Clips (n=201)</w:t>
            </w:r>
          </w:p>
        </w:tc>
        <w:tc>
          <w:tcPr>
            <w:tcW w:w="2250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9 (5.9%)</w:t>
            </w:r>
          </w:p>
        </w:tc>
        <w:tc>
          <w:tcPr>
            <w:tcW w:w="2610" w:type="dxa"/>
            <w:vMerge w:val="restart"/>
            <w:vAlign w:val="center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16 (11.2%)</w:t>
            </w:r>
          </w:p>
        </w:tc>
        <w:tc>
          <w:tcPr>
            <w:tcW w:w="1345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0.101</w:t>
            </w:r>
          </w:p>
        </w:tc>
      </w:tr>
      <w:tr w:rsidR="00F430C8" w:rsidRPr="0097130B" w:rsidTr="008C16B4">
        <w:tc>
          <w:tcPr>
            <w:tcW w:w="3145" w:type="dxa"/>
          </w:tcPr>
          <w:p w:rsidR="00F430C8" w:rsidRPr="0097130B" w:rsidRDefault="00F430C8" w:rsidP="008C16B4">
            <w:pPr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OTSS (n=42)</w:t>
            </w:r>
          </w:p>
        </w:tc>
        <w:tc>
          <w:tcPr>
            <w:tcW w:w="2250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5 (11.9%)</w:t>
            </w:r>
          </w:p>
        </w:tc>
        <w:tc>
          <w:tcPr>
            <w:tcW w:w="2610" w:type="dxa"/>
            <w:vMerge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30B">
              <w:rPr>
                <w:rFonts w:ascii="Times New Roman" w:hAnsi="Times New Roman" w:cs="Times New Roman"/>
              </w:rPr>
              <w:t>1.000</w:t>
            </w:r>
          </w:p>
        </w:tc>
      </w:tr>
      <w:tr w:rsidR="00F430C8" w:rsidRPr="0097130B" w:rsidTr="008C16B4">
        <w:tc>
          <w:tcPr>
            <w:tcW w:w="3145" w:type="dxa"/>
          </w:tcPr>
          <w:p w:rsidR="00F430C8" w:rsidRPr="0097130B" w:rsidRDefault="00F430C8" w:rsidP="008C16B4">
            <w:pPr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TTSS (n=68)</w:t>
            </w:r>
          </w:p>
        </w:tc>
        <w:tc>
          <w:tcPr>
            <w:tcW w:w="2250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4 (5.9%)</w:t>
            </w:r>
          </w:p>
        </w:tc>
        <w:tc>
          <w:tcPr>
            <w:tcW w:w="2610" w:type="dxa"/>
            <w:vMerge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0.219</w:t>
            </w:r>
          </w:p>
        </w:tc>
      </w:tr>
      <w:tr w:rsidR="00F430C8" w:rsidRPr="0097130B" w:rsidTr="008C16B4">
        <w:tc>
          <w:tcPr>
            <w:tcW w:w="3145" w:type="dxa"/>
          </w:tcPr>
          <w:p w:rsidR="00F430C8" w:rsidRPr="0097130B" w:rsidRDefault="00F430C8" w:rsidP="008C16B4">
            <w:pPr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Combination (n=77)</w:t>
            </w:r>
          </w:p>
        </w:tc>
        <w:tc>
          <w:tcPr>
            <w:tcW w:w="2250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11 (14.3%)</w:t>
            </w:r>
          </w:p>
        </w:tc>
        <w:tc>
          <w:tcPr>
            <w:tcW w:w="2610" w:type="dxa"/>
            <w:vMerge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:rsidR="00F430C8" w:rsidRPr="0097130B" w:rsidRDefault="00F430C8" w:rsidP="008C16B4">
            <w:pPr>
              <w:jc w:val="center"/>
              <w:rPr>
                <w:rFonts w:ascii="Times New Roman" w:hAnsi="Times New Roman" w:cs="Times New Roman"/>
              </w:rPr>
            </w:pPr>
            <w:r w:rsidRPr="0097130B">
              <w:rPr>
                <w:rFonts w:ascii="Times New Roman" w:hAnsi="Times New Roman" w:cs="Times New Roman"/>
              </w:rPr>
              <w:t>0.504</w:t>
            </w:r>
          </w:p>
        </w:tc>
      </w:tr>
    </w:tbl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Cs/>
          <w:color w:val="000000"/>
        </w:rPr>
      </w:pPr>
      <w:r w:rsidRPr="0097130B">
        <w:rPr>
          <w:rFonts w:ascii="Times New Roman" w:eastAsia="Times New Roman" w:hAnsi="Times New Roman" w:cs="Times New Roman"/>
          <w:bCs/>
          <w:color w:val="000000"/>
        </w:rPr>
        <w:t>Abbreviations: TTS: through the scope; DAE: delayed adverse events; OTSS: over the scope suturing system; TTSS: through the scope suturing system</w:t>
      </w: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F430C8" w:rsidRPr="0097130B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97130B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Supplementary figure 1: A visual abstract summarizing study outcomes</w:t>
      </w:r>
    </w:p>
    <w:p w:rsidR="00F430C8" w:rsidRPr="005215AF" w:rsidRDefault="00F430C8" w:rsidP="00F430C8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  <w:r w:rsidRPr="0097130B">
        <w:rPr>
          <w:rFonts w:ascii="Times New Roman" w:eastAsia="Times New Roman" w:hAnsi="Times New Roman" w:cs="Times New Roman"/>
          <w:b/>
          <w:noProof/>
          <w:color w:val="000000"/>
          <w:lang w:val="en-IN" w:eastAsia="en-IN"/>
        </w:rPr>
        <w:drawing>
          <wp:inline distT="0" distB="0" distL="0" distR="0" wp14:anchorId="721F73AA" wp14:editId="3BA5363F">
            <wp:extent cx="5943600" cy="4160520"/>
            <wp:effectExtent l="0" t="0" r="0" b="5080"/>
            <wp:docPr id="728655283" name="Picture 1" descr="A diagram of a col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655283" name="Picture 1" descr="A diagram of a colo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317E" w:rsidRDefault="0080317E">
      <w:bookmarkStart w:id="0" w:name="_GoBack"/>
      <w:bookmarkEnd w:id="0"/>
    </w:p>
    <w:sectPr w:rsidR="0080317E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7AC0" w:rsidRDefault="00F430C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7AC0" w:rsidRDefault="00F430C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0C8"/>
    <w:rsid w:val="00000D34"/>
    <w:rsid w:val="000017E3"/>
    <w:rsid w:val="00013B01"/>
    <w:rsid w:val="00016639"/>
    <w:rsid w:val="00024A61"/>
    <w:rsid w:val="000305A3"/>
    <w:rsid w:val="00035E78"/>
    <w:rsid w:val="000640AF"/>
    <w:rsid w:val="000643ED"/>
    <w:rsid w:val="0007037B"/>
    <w:rsid w:val="000777CE"/>
    <w:rsid w:val="00081C47"/>
    <w:rsid w:val="00091534"/>
    <w:rsid w:val="000939C3"/>
    <w:rsid w:val="000A4B13"/>
    <w:rsid w:val="000B5AB1"/>
    <w:rsid w:val="000B65A5"/>
    <w:rsid w:val="000D5291"/>
    <w:rsid w:val="000E0515"/>
    <w:rsid w:val="00111C16"/>
    <w:rsid w:val="00114B6E"/>
    <w:rsid w:val="001317C9"/>
    <w:rsid w:val="001363A8"/>
    <w:rsid w:val="0014055A"/>
    <w:rsid w:val="00157C4C"/>
    <w:rsid w:val="00173ABB"/>
    <w:rsid w:val="0017774D"/>
    <w:rsid w:val="00181871"/>
    <w:rsid w:val="00185D1B"/>
    <w:rsid w:val="001B67EB"/>
    <w:rsid w:val="001C37D2"/>
    <w:rsid w:val="001C470F"/>
    <w:rsid w:val="001E3C2B"/>
    <w:rsid w:val="001F6CBB"/>
    <w:rsid w:val="00233D3E"/>
    <w:rsid w:val="00244062"/>
    <w:rsid w:val="00244E85"/>
    <w:rsid w:val="00246CB3"/>
    <w:rsid w:val="002509C0"/>
    <w:rsid w:val="00251C5C"/>
    <w:rsid w:val="00256505"/>
    <w:rsid w:val="00265A91"/>
    <w:rsid w:val="002C2260"/>
    <w:rsid w:val="003100C2"/>
    <w:rsid w:val="003233E3"/>
    <w:rsid w:val="00343CB3"/>
    <w:rsid w:val="00352507"/>
    <w:rsid w:val="00353050"/>
    <w:rsid w:val="003671EC"/>
    <w:rsid w:val="00383089"/>
    <w:rsid w:val="00391023"/>
    <w:rsid w:val="003B7BE0"/>
    <w:rsid w:val="003E2FD8"/>
    <w:rsid w:val="003E4DAB"/>
    <w:rsid w:val="003E6F10"/>
    <w:rsid w:val="003F0DA4"/>
    <w:rsid w:val="0040234F"/>
    <w:rsid w:val="00420E27"/>
    <w:rsid w:val="00453355"/>
    <w:rsid w:val="00474341"/>
    <w:rsid w:val="004771C3"/>
    <w:rsid w:val="004855FD"/>
    <w:rsid w:val="004A6BA0"/>
    <w:rsid w:val="004C0DE0"/>
    <w:rsid w:val="004E2305"/>
    <w:rsid w:val="004E7D04"/>
    <w:rsid w:val="004F1F93"/>
    <w:rsid w:val="005033F3"/>
    <w:rsid w:val="00503C6E"/>
    <w:rsid w:val="00512872"/>
    <w:rsid w:val="005433A2"/>
    <w:rsid w:val="00553543"/>
    <w:rsid w:val="00556EDD"/>
    <w:rsid w:val="005B0348"/>
    <w:rsid w:val="005B4566"/>
    <w:rsid w:val="005C1C3F"/>
    <w:rsid w:val="005C51DF"/>
    <w:rsid w:val="005E27DD"/>
    <w:rsid w:val="005F3713"/>
    <w:rsid w:val="005F5FF7"/>
    <w:rsid w:val="0061309B"/>
    <w:rsid w:val="00631FE8"/>
    <w:rsid w:val="006343BC"/>
    <w:rsid w:val="00647421"/>
    <w:rsid w:val="00671A6B"/>
    <w:rsid w:val="006941A5"/>
    <w:rsid w:val="006A17C8"/>
    <w:rsid w:val="006B08CF"/>
    <w:rsid w:val="006C0D1E"/>
    <w:rsid w:val="006C14EF"/>
    <w:rsid w:val="006D7725"/>
    <w:rsid w:val="006E255E"/>
    <w:rsid w:val="006F2D08"/>
    <w:rsid w:val="006F53C2"/>
    <w:rsid w:val="006F7D65"/>
    <w:rsid w:val="0070735D"/>
    <w:rsid w:val="0071656E"/>
    <w:rsid w:val="00762C78"/>
    <w:rsid w:val="007632A3"/>
    <w:rsid w:val="00765C77"/>
    <w:rsid w:val="00776B0E"/>
    <w:rsid w:val="00785C9D"/>
    <w:rsid w:val="007863D8"/>
    <w:rsid w:val="007957DD"/>
    <w:rsid w:val="007B38C1"/>
    <w:rsid w:val="007B7AA8"/>
    <w:rsid w:val="007D460F"/>
    <w:rsid w:val="007E30BB"/>
    <w:rsid w:val="007E4E5A"/>
    <w:rsid w:val="0080317E"/>
    <w:rsid w:val="008332CA"/>
    <w:rsid w:val="008527A8"/>
    <w:rsid w:val="00862BA2"/>
    <w:rsid w:val="0087110A"/>
    <w:rsid w:val="00875A64"/>
    <w:rsid w:val="0088787C"/>
    <w:rsid w:val="0089063B"/>
    <w:rsid w:val="00892811"/>
    <w:rsid w:val="00897661"/>
    <w:rsid w:val="008C62F7"/>
    <w:rsid w:val="008D15E9"/>
    <w:rsid w:val="008E30FB"/>
    <w:rsid w:val="008F1EA3"/>
    <w:rsid w:val="008F34CB"/>
    <w:rsid w:val="009277A9"/>
    <w:rsid w:val="00930FBB"/>
    <w:rsid w:val="00946738"/>
    <w:rsid w:val="00987DA0"/>
    <w:rsid w:val="009A16EB"/>
    <w:rsid w:val="009B5D0B"/>
    <w:rsid w:val="009D4624"/>
    <w:rsid w:val="009D4AD8"/>
    <w:rsid w:val="009D7701"/>
    <w:rsid w:val="009E210D"/>
    <w:rsid w:val="009F4CE5"/>
    <w:rsid w:val="00A02FAF"/>
    <w:rsid w:val="00A13593"/>
    <w:rsid w:val="00A161CF"/>
    <w:rsid w:val="00A426F0"/>
    <w:rsid w:val="00A56CFC"/>
    <w:rsid w:val="00A82474"/>
    <w:rsid w:val="00A95243"/>
    <w:rsid w:val="00A96CEA"/>
    <w:rsid w:val="00AA1EBB"/>
    <w:rsid w:val="00AA3152"/>
    <w:rsid w:val="00AD5226"/>
    <w:rsid w:val="00AF0BF5"/>
    <w:rsid w:val="00AF36C5"/>
    <w:rsid w:val="00B22EBC"/>
    <w:rsid w:val="00B2686A"/>
    <w:rsid w:val="00B434E8"/>
    <w:rsid w:val="00B475D1"/>
    <w:rsid w:val="00B60842"/>
    <w:rsid w:val="00B634BE"/>
    <w:rsid w:val="00B638F4"/>
    <w:rsid w:val="00B70A7F"/>
    <w:rsid w:val="00B86727"/>
    <w:rsid w:val="00B90074"/>
    <w:rsid w:val="00B949A1"/>
    <w:rsid w:val="00B963FD"/>
    <w:rsid w:val="00BB037D"/>
    <w:rsid w:val="00BB067D"/>
    <w:rsid w:val="00BC1FCB"/>
    <w:rsid w:val="00BC6BE8"/>
    <w:rsid w:val="00BC75DB"/>
    <w:rsid w:val="00BC7D62"/>
    <w:rsid w:val="00BC7DC1"/>
    <w:rsid w:val="00BE3710"/>
    <w:rsid w:val="00C03BF6"/>
    <w:rsid w:val="00C3295B"/>
    <w:rsid w:val="00C407EB"/>
    <w:rsid w:val="00C64CB5"/>
    <w:rsid w:val="00C80BA9"/>
    <w:rsid w:val="00C9774D"/>
    <w:rsid w:val="00CA57A7"/>
    <w:rsid w:val="00CB3EDE"/>
    <w:rsid w:val="00CF1772"/>
    <w:rsid w:val="00D06F68"/>
    <w:rsid w:val="00D266E4"/>
    <w:rsid w:val="00D267C4"/>
    <w:rsid w:val="00D56E1C"/>
    <w:rsid w:val="00D70DDB"/>
    <w:rsid w:val="00D97316"/>
    <w:rsid w:val="00DA2EA4"/>
    <w:rsid w:val="00DB28E7"/>
    <w:rsid w:val="00DC574F"/>
    <w:rsid w:val="00DE3446"/>
    <w:rsid w:val="00E003DA"/>
    <w:rsid w:val="00E14004"/>
    <w:rsid w:val="00E42178"/>
    <w:rsid w:val="00E468C1"/>
    <w:rsid w:val="00E6038D"/>
    <w:rsid w:val="00E650BF"/>
    <w:rsid w:val="00EA7D0D"/>
    <w:rsid w:val="00EB736F"/>
    <w:rsid w:val="00ED6D33"/>
    <w:rsid w:val="00EE1ACA"/>
    <w:rsid w:val="00EE1C59"/>
    <w:rsid w:val="00EF1957"/>
    <w:rsid w:val="00EF681B"/>
    <w:rsid w:val="00F075D7"/>
    <w:rsid w:val="00F430C8"/>
    <w:rsid w:val="00F5184D"/>
    <w:rsid w:val="00F62878"/>
    <w:rsid w:val="00F770F8"/>
    <w:rsid w:val="00F838AA"/>
    <w:rsid w:val="00F91131"/>
    <w:rsid w:val="00FA7558"/>
    <w:rsid w:val="00FC1A82"/>
    <w:rsid w:val="00FD2534"/>
    <w:rsid w:val="00FF2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954D15-2938-4264-8DD1-6CD284D1E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0C8"/>
    <w:pPr>
      <w:spacing w:after="0" w:line="240" w:lineRule="auto"/>
    </w:pPr>
    <w:rPr>
      <w:rFonts w:ascii="Aptos" w:eastAsia="Aptos" w:hAnsi="Aptos" w:cs="Aptos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430C8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430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 S</dc:creator>
  <cp:keywords/>
  <dc:description/>
  <cp:lastModifiedBy>Vignesh S</cp:lastModifiedBy>
  <cp:revision>1</cp:revision>
  <dcterms:created xsi:type="dcterms:W3CDTF">2025-10-31T04:35:00Z</dcterms:created>
  <dcterms:modified xsi:type="dcterms:W3CDTF">2025-10-31T04:35:00Z</dcterms:modified>
</cp:coreProperties>
</file>